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/>
        <w:t>Table S2. The 20 IBAs with the highest maximum impact scores and rates of forest loss (% loss, 2000-2005), with protected area status</w:t>
      </w:r>
    </w:p>
    <w:tbl>
      <w:tblPr>
        <w:tblW w:w="128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638"/>
        <w:gridCol w:w="1067"/>
        <w:gridCol w:w="1073"/>
        <w:gridCol w:w="861"/>
        <w:gridCol w:w="1299"/>
        <w:gridCol w:w="4995"/>
      </w:tblGrid>
      <w:tr>
        <w:trPr>
          <w:trHeight w:val="360" w:hRule="atLeast"/>
        </w:trPr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IBA</w:t>
            </w:r>
          </w:p>
        </w:tc>
        <w:tc>
          <w:tcPr>
            <w:tcW w:w="2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rotected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Impact score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Deforestation rate</w:t>
            </w:r>
          </w:p>
        </w:tc>
        <w:tc>
          <w:tcPr>
            <w:tcW w:w="49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link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W00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Western Ridge, Babeldaob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Palau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5502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23548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W00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Middle Ridge, Babeldaob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Palau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550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23543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ST004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ríncipe forests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Sao Tome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5388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6884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VE019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arque Nacional Península de Pari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Venezuela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340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044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14932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JM01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Blue Mountains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Jamaica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952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514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18720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ST00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São Tomé lowland forest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Sao Tome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76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7455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6881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A05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Darién National Park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Panama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738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4765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19341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CO05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Cuenca del Río Toch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Columbia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89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7455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14493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FJ11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Gau Highlands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Fiji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873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20337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LC00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Government Forest Reserve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St Lucia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59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20575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ID146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Manupeu-Tanadaru 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Indonesia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766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514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eastAsia="en-GB"/>
                </w:rPr>
                <w:t>http://www.birdlife.org/datazone/sitefactsheet.php?id=15951</w:t>
              </w:r>
            </w:hyperlink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ID20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Gunung Sibela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Indonesia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71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15974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BR188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Serra dos Órgãos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zil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419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20215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GQ00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Basilé Peak National Park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Equatorial Guinea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17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eastAsia="en-GB"/>
                </w:rPr>
                <w:t>http://www.birdlife.org/datazone/sitefactsheet.php?id=6379</w:t>
              </w:r>
            </w:hyperlink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BR042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Chapada do Araripe 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zil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046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4491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eastAsia="en-GB"/>
                </w:rPr>
                <w:t>http://www.birdlife.org/datazone/sitefactsheet.php?id=20139</w:t>
              </w:r>
            </w:hyperlink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TT00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Northern Rang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Trinidad &amp; Tobag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03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7455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eastAsia="en-GB"/>
                </w:rPr>
                <w:t>http://www.birdlife.org/datazone/sitefactsheet.php?id=20664</w:t>
              </w:r>
            </w:hyperlink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BR078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Alto Rio Juruena 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zil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025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5471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eastAsia="en-GB"/>
                </w:rPr>
                <w:t>http://www.birdlife.org/datazone/sitefactsheet.php?id=23424</w:t>
              </w:r>
            </w:hyperlink>
          </w:p>
        </w:tc>
      </w:tr>
      <w:tr>
        <w:trPr>
          <w:trHeight w:val="345" w:hRule="atLeast"/>
        </w:trPr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BR009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Ilha de Marajó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Brazil 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001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7802</w:t>
            </w:r>
          </w:p>
        </w:tc>
        <w:tc>
          <w:tcPr>
            <w:tcW w:w="4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22243</w:t>
            </w:r>
          </w:p>
        </w:tc>
      </w:tr>
      <w:tr>
        <w:trPr>
          <w:trHeight w:val="345" w:hRule="atLeast"/>
        </w:trPr>
        <w:tc>
          <w:tcPr>
            <w:tcW w:w="8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PT08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Laurissilva</w:t>
            </w:r>
          </w:p>
        </w:tc>
        <w:tc>
          <w:tcPr>
            <w:tcW w:w="10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Portugal </w:t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49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http://www.birdlife.org/datazone/sitefactsheet.php?id=19666</w:t>
            </w:r>
          </w:p>
        </w:tc>
      </w:tr>
      <w:tr>
        <w:trPr>
          <w:trHeight w:val="360" w:hRule="atLeast"/>
        </w:trPr>
        <w:tc>
          <w:tcPr>
            <w:tcW w:w="8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>VE048</w:t>
            </w:r>
          </w:p>
        </w:tc>
        <w:tc>
          <w:tcPr>
            <w:tcW w:w="26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GB"/>
              </w:rPr>
              <w:t xml:space="preserve">Caruachi 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 xml:space="preserve">Venezuela 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0963</w:t>
            </w:r>
          </w:p>
        </w:tc>
        <w:tc>
          <w:tcPr>
            <w:tcW w:w="49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lang w:eastAsia="en-GB"/>
                </w:rPr>
                <w:t>http://www.birdlife.org/datazone/sitefactsheet.php?id=14988</w:t>
              </w:r>
            </w:hyperlink>
          </w:p>
        </w:tc>
      </w:tr>
    </w:tbl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Palatino Linotype" w:hAnsi="Palatino Linotype" w:eastAsia="Times New Roman" w:cs="Palatino Linotype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rdlife.org/datazone/sitefactsheet.php?id=15951" TargetMode="External"/><Relationship Id="rId3" Type="http://schemas.openxmlformats.org/officeDocument/2006/relationships/hyperlink" Target="http://www.birdlife.org/datazone/sitefactsheet.php?id=6379" TargetMode="External"/><Relationship Id="rId4" Type="http://schemas.openxmlformats.org/officeDocument/2006/relationships/hyperlink" Target="http://www.birdlife.org/datazone/sitefactsheet.php?id=20139" TargetMode="External"/><Relationship Id="rId5" Type="http://schemas.openxmlformats.org/officeDocument/2006/relationships/hyperlink" Target="http://www.birdlife.org/datazone/sitefactsheet.php?id=20664" TargetMode="External"/><Relationship Id="rId6" Type="http://schemas.openxmlformats.org/officeDocument/2006/relationships/hyperlink" Target="http://www.birdlife.org/datazone/sitefactsheet.php?id=23424" TargetMode="External"/><Relationship Id="rId7" Type="http://schemas.openxmlformats.org/officeDocument/2006/relationships/hyperlink" Target="http://www.birdlife.org/datazone/sitefactsheet.php?id=14988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1:13:00Z</dcterms:created>
  <dc:creator>graemebuchanan</dc:creator>
  <dc:description/>
  <cp:keywords/>
  <dc:language>en-US</dc:language>
  <cp:lastModifiedBy>graemebuchanan</cp:lastModifiedBy>
  <dcterms:modified xsi:type="dcterms:W3CDTF">2011-11-22T11:14:00Z</dcterms:modified>
  <cp:revision>1</cp:revision>
  <dc:subject/>
  <dc:title/>
</cp:coreProperties>
</file>